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4C9F6" w14:textId="77777777" w:rsidR="00654E8F" w:rsidRPr="00304820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304820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493D12F3" w14:textId="5EF15FFE" w:rsidR="002868E2" w:rsidRPr="00304820" w:rsidRDefault="00DE34D5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E34D5">
        <w:rPr>
          <w:rFonts w:ascii="Times New Roman" w:hAnsi="Times New Roman" w:cs="Times New Roman"/>
          <w:b/>
          <w:bCs/>
          <w:sz w:val="32"/>
          <w:szCs w:val="32"/>
        </w:rPr>
        <w:t>Exploring the musical taste of expert listeners: musicology students reveal tendency toward omnivorous taste</w:t>
      </w:r>
      <w:bookmarkStart w:id="0" w:name="_GoBack"/>
      <w:bookmarkEnd w:id="0"/>
    </w:p>
    <w:p w14:paraId="470CE100" w14:textId="50DC7178" w:rsidR="002868E2" w:rsidRPr="00304820" w:rsidRDefault="00304820" w:rsidP="00117666">
      <w:pPr>
        <w:spacing w:before="240"/>
        <w:rPr>
          <w:rFonts w:ascii="Times New Roman" w:hAnsi="Times New Roman" w:cs="Times New Roman"/>
          <w:b/>
        </w:rPr>
      </w:pPr>
      <w:r w:rsidRPr="00304820">
        <w:rPr>
          <w:rFonts w:ascii="Times New Roman" w:hAnsi="Times New Roman" w:cs="Times New Roman"/>
          <w:b/>
        </w:rPr>
        <w:t xml:space="preserve">Paul </w:t>
      </w:r>
      <w:proofErr w:type="spellStart"/>
      <w:r w:rsidRPr="00304820">
        <w:rPr>
          <w:rFonts w:ascii="Times New Roman" w:hAnsi="Times New Roman" w:cs="Times New Roman"/>
          <w:b/>
        </w:rPr>
        <w:t>Elvers</w:t>
      </w:r>
      <w:proofErr w:type="spellEnd"/>
      <w:r w:rsidR="002868E2" w:rsidRPr="00304820">
        <w:rPr>
          <w:rFonts w:ascii="Times New Roman" w:hAnsi="Times New Roman" w:cs="Times New Roman"/>
          <w:b/>
        </w:rPr>
        <w:t xml:space="preserve">*, </w:t>
      </w:r>
      <w:r w:rsidRPr="00304820">
        <w:rPr>
          <w:rFonts w:ascii="Times New Roman" w:hAnsi="Times New Roman" w:cs="Times New Roman"/>
          <w:b/>
        </w:rPr>
        <w:t xml:space="preserve">Diana </w:t>
      </w:r>
      <w:proofErr w:type="spellStart"/>
      <w:r w:rsidRPr="00304820">
        <w:rPr>
          <w:rFonts w:ascii="Times New Roman" w:hAnsi="Times New Roman" w:cs="Times New Roman"/>
          <w:b/>
        </w:rPr>
        <w:t>Omigie</w:t>
      </w:r>
      <w:proofErr w:type="spellEnd"/>
      <w:r w:rsidR="002868E2" w:rsidRPr="00304820">
        <w:rPr>
          <w:rFonts w:ascii="Times New Roman" w:hAnsi="Times New Roman" w:cs="Times New Roman"/>
          <w:b/>
        </w:rPr>
        <w:t xml:space="preserve">, </w:t>
      </w:r>
      <w:r w:rsidRPr="00304820">
        <w:rPr>
          <w:rFonts w:ascii="Times New Roman" w:hAnsi="Times New Roman" w:cs="Times New Roman"/>
          <w:b/>
        </w:rPr>
        <w:t xml:space="preserve">Wolfgang </w:t>
      </w:r>
      <w:proofErr w:type="spellStart"/>
      <w:r w:rsidRPr="00304820">
        <w:rPr>
          <w:rFonts w:ascii="Times New Roman" w:hAnsi="Times New Roman" w:cs="Times New Roman"/>
          <w:b/>
        </w:rPr>
        <w:t>Fuhrmann</w:t>
      </w:r>
      <w:proofErr w:type="spellEnd"/>
      <w:r w:rsidRPr="00304820">
        <w:rPr>
          <w:rFonts w:ascii="Times New Roman" w:hAnsi="Times New Roman" w:cs="Times New Roman"/>
          <w:b/>
        </w:rPr>
        <w:t>,</w:t>
      </w:r>
      <w:r w:rsidR="00F41EB2">
        <w:rPr>
          <w:rFonts w:ascii="Times New Roman" w:hAnsi="Times New Roman" w:cs="Times New Roman"/>
          <w:b/>
        </w:rPr>
        <w:t xml:space="preserve"> &amp;</w:t>
      </w:r>
      <w:r w:rsidRPr="00304820">
        <w:rPr>
          <w:rFonts w:ascii="Times New Roman" w:hAnsi="Times New Roman" w:cs="Times New Roman"/>
          <w:b/>
        </w:rPr>
        <w:t xml:space="preserve"> </w:t>
      </w:r>
      <w:proofErr w:type="spellStart"/>
      <w:r w:rsidRPr="00304820">
        <w:rPr>
          <w:rFonts w:ascii="Times New Roman" w:hAnsi="Times New Roman" w:cs="Times New Roman"/>
          <w:b/>
        </w:rPr>
        <w:t>Timo</w:t>
      </w:r>
      <w:proofErr w:type="spellEnd"/>
      <w:r w:rsidRPr="00304820">
        <w:rPr>
          <w:rFonts w:ascii="Times New Roman" w:hAnsi="Times New Roman" w:cs="Times New Roman"/>
          <w:b/>
        </w:rPr>
        <w:t xml:space="preserve"> </w:t>
      </w:r>
      <w:proofErr w:type="spellStart"/>
      <w:r w:rsidRPr="00304820">
        <w:rPr>
          <w:rFonts w:ascii="Times New Roman" w:hAnsi="Times New Roman" w:cs="Times New Roman"/>
          <w:b/>
        </w:rPr>
        <w:t>Fischinger</w:t>
      </w:r>
      <w:proofErr w:type="spellEnd"/>
    </w:p>
    <w:p w14:paraId="542085FB" w14:textId="77777777" w:rsidR="002868E2" w:rsidRPr="00304820" w:rsidRDefault="002868E2" w:rsidP="00994A3D">
      <w:pPr>
        <w:spacing w:before="240" w:after="0" w:line="240" w:lineRule="auto"/>
        <w:rPr>
          <w:rFonts w:ascii="Times New Roman" w:hAnsi="Times New Roman" w:cs="Times New Roman"/>
        </w:rPr>
      </w:pPr>
      <w:r w:rsidRPr="00304820">
        <w:rPr>
          <w:rFonts w:ascii="Times New Roman" w:hAnsi="Times New Roman" w:cs="Times New Roman"/>
          <w:b/>
        </w:rPr>
        <w:t xml:space="preserve">* Correspondence: </w:t>
      </w:r>
      <w:hyperlink r:id="rId12" w:history="1">
        <w:r w:rsidR="00304820" w:rsidRPr="00304820">
          <w:rPr>
            <w:rStyle w:val="Hyperlink"/>
            <w:rFonts w:ascii="Times New Roman" w:hAnsi="Times New Roman" w:cs="Times New Roman"/>
          </w:rPr>
          <w:t>paul.elvers@aesthetics.mpg.de</w:t>
        </w:r>
      </w:hyperlink>
    </w:p>
    <w:p w14:paraId="7EC0C4DF" w14:textId="77777777" w:rsidR="00304820" w:rsidRPr="00304820" w:rsidRDefault="00304820" w:rsidP="00994A3D">
      <w:pPr>
        <w:spacing w:before="240" w:after="0" w:line="240" w:lineRule="auto"/>
        <w:rPr>
          <w:rFonts w:ascii="Times New Roman" w:hAnsi="Times New Roman" w:cs="Times New Roman"/>
        </w:rPr>
      </w:pPr>
    </w:p>
    <w:p w14:paraId="444DA549" w14:textId="77777777" w:rsidR="00304820" w:rsidRDefault="00304820" w:rsidP="00304820">
      <w:pPr>
        <w:pStyle w:val="ListParagraph"/>
        <w:numPr>
          <w:ilvl w:val="0"/>
          <w:numId w:val="1"/>
        </w:num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Bivariate group comparison of musicology students and controls</w:t>
      </w:r>
    </w:p>
    <w:p w14:paraId="71CAA82D" w14:textId="77777777" w:rsidR="00304820" w:rsidRDefault="00304820" w:rsidP="00304820">
      <w:pPr>
        <w:pStyle w:val="ListParagraph"/>
        <w:ind w:left="0"/>
        <w:rPr>
          <w:rFonts w:ascii="Times New Roman" w:hAnsi="Times New Roman"/>
          <w:b/>
        </w:rPr>
      </w:pPr>
    </w:p>
    <w:p w14:paraId="7350C07D" w14:textId="103DF0E6" w:rsidR="0054300C" w:rsidRDefault="00304820" w:rsidP="00304820">
      <w:pPr>
        <w:pStyle w:val="ListParagraph"/>
        <w:ind w:left="0"/>
        <w:jc w:val="both"/>
        <w:rPr>
          <w:rFonts w:ascii="Times New Roman" w:hAnsi="Times New Roman"/>
          <w:b/>
        </w:rPr>
      </w:pPr>
      <w:r w:rsidRPr="00304820">
        <w:rPr>
          <w:rFonts w:ascii="Times New Roman" w:hAnsi="Times New Roman"/>
        </w:rPr>
        <w:t xml:space="preserve">Although an exploratory approach was </w:t>
      </w:r>
      <w:r w:rsidR="00550551">
        <w:rPr>
          <w:rFonts w:ascii="Times New Roman" w:hAnsi="Times New Roman"/>
        </w:rPr>
        <w:t>preferred as the main analysis approach</w:t>
      </w:r>
      <w:r w:rsidRPr="00304820">
        <w:rPr>
          <w:rFonts w:ascii="Times New Roman" w:hAnsi="Times New Roman"/>
        </w:rPr>
        <w:t>, for the sake of completeness, bivariate statistics of group differences between musicology and non-music</w:t>
      </w:r>
      <w:r w:rsidR="0054300C">
        <w:rPr>
          <w:rFonts w:ascii="Times New Roman" w:hAnsi="Times New Roman"/>
        </w:rPr>
        <w:t xml:space="preserve">ology students were </w:t>
      </w:r>
      <w:r w:rsidR="00550551">
        <w:rPr>
          <w:rFonts w:ascii="Times New Roman" w:hAnsi="Times New Roman"/>
        </w:rPr>
        <w:t>computed</w:t>
      </w:r>
      <w:r w:rsidR="0054300C">
        <w:rPr>
          <w:rFonts w:ascii="Times New Roman" w:hAnsi="Times New Roman"/>
        </w:rPr>
        <w:t xml:space="preserve">. </w:t>
      </w:r>
      <w:r w:rsidRPr="00304820">
        <w:rPr>
          <w:rFonts w:ascii="Times New Roman" w:hAnsi="Times New Roman"/>
        </w:rPr>
        <w:t xml:space="preserve">In order to see if there is a reliable difference between the musical taste of musicology and non-musicology students, a </w:t>
      </w:r>
      <w:r w:rsidR="00A53BF8">
        <w:rPr>
          <w:rFonts w:ascii="Times New Roman" w:hAnsi="Times New Roman"/>
        </w:rPr>
        <w:t>MANOVA</w:t>
      </w:r>
      <w:r w:rsidRPr="00304820">
        <w:rPr>
          <w:rFonts w:ascii="Times New Roman" w:hAnsi="Times New Roman"/>
        </w:rPr>
        <w:t xml:space="preserve"> with </w:t>
      </w:r>
      <w:r w:rsidR="00550551">
        <w:rPr>
          <w:rFonts w:ascii="Times New Roman" w:hAnsi="Times New Roman"/>
        </w:rPr>
        <w:t>G</w:t>
      </w:r>
      <w:r w:rsidRPr="00304820">
        <w:rPr>
          <w:rFonts w:ascii="Times New Roman" w:hAnsi="Times New Roman"/>
        </w:rPr>
        <w:t>roup as</w:t>
      </w:r>
      <w:r w:rsidR="00550551">
        <w:rPr>
          <w:rFonts w:ascii="Times New Roman" w:hAnsi="Times New Roman"/>
        </w:rPr>
        <w:t xml:space="preserve"> the</w:t>
      </w:r>
      <w:r w:rsidRPr="00304820">
        <w:rPr>
          <w:rFonts w:ascii="Times New Roman" w:hAnsi="Times New Roman"/>
        </w:rPr>
        <w:t xml:space="preserve"> independent variable and </w:t>
      </w:r>
      <w:r w:rsidR="00B826A5">
        <w:rPr>
          <w:rFonts w:ascii="Times New Roman" w:hAnsi="Times New Roman"/>
        </w:rPr>
        <w:t>the six</w:t>
      </w:r>
      <w:r w:rsidRPr="00304820">
        <w:rPr>
          <w:rFonts w:ascii="Times New Roman" w:hAnsi="Times New Roman"/>
        </w:rPr>
        <w:t xml:space="preserve"> dimensions of musical taste as dependent variables was </w:t>
      </w:r>
      <w:r w:rsidR="00550551">
        <w:rPr>
          <w:rFonts w:ascii="Times New Roman" w:hAnsi="Times New Roman"/>
        </w:rPr>
        <w:t>carried out</w:t>
      </w:r>
      <w:r w:rsidRPr="00304820">
        <w:rPr>
          <w:rFonts w:ascii="Times New Roman" w:hAnsi="Times New Roman"/>
        </w:rPr>
        <w:t xml:space="preserve">. The analysis revealed that differences are not due to chance </w:t>
      </w:r>
      <w:proofErr w:type="gramStart"/>
      <w:r w:rsidRPr="00304820">
        <w:rPr>
          <w:rFonts w:ascii="Times New Roman" w:hAnsi="Times New Roman"/>
          <w:i/>
        </w:rPr>
        <w:t>F</w:t>
      </w:r>
      <w:r w:rsidRPr="00304820">
        <w:rPr>
          <w:rFonts w:ascii="Times New Roman" w:hAnsi="Times New Roman"/>
        </w:rPr>
        <w:t>(</w:t>
      </w:r>
      <w:proofErr w:type="gramEnd"/>
      <w:r w:rsidRPr="00304820">
        <w:rPr>
          <w:rFonts w:ascii="Times New Roman" w:hAnsi="Times New Roman"/>
        </w:rPr>
        <w:t xml:space="preserve">6, 745) = 21.14, </w:t>
      </w:r>
      <w:r w:rsidRPr="00304820">
        <w:rPr>
          <w:rFonts w:ascii="Times New Roman" w:hAnsi="Times New Roman"/>
          <w:i/>
        </w:rPr>
        <w:t>p</w:t>
      </w:r>
      <w:r w:rsidR="0054300C">
        <w:rPr>
          <w:rFonts w:ascii="Times New Roman" w:hAnsi="Times New Roman"/>
        </w:rPr>
        <w:t xml:space="preserve"> &lt; .001</w:t>
      </w:r>
      <w:r w:rsidRPr="00304820">
        <w:rPr>
          <w:rFonts w:ascii="Times New Roman" w:hAnsi="Times New Roman"/>
        </w:rPr>
        <w:t>.</w:t>
      </w:r>
      <w:r w:rsidR="0054300C">
        <w:rPr>
          <w:rFonts w:ascii="Times New Roman" w:hAnsi="Times New Roman"/>
          <w:b/>
        </w:rPr>
        <w:t xml:space="preserve"> </w:t>
      </w:r>
    </w:p>
    <w:p w14:paraId="6A6F8319" w14:textId="77777777" w:rsidR="0054300C" w:rsidRDefault="0054300C" w:rsidP="00304820">
      <w:pPr>
        <w:pStyle w:val="ListParagraph"/>
        <w:ind w:left="0"/>
        <w:jc w:val="both"/>
        <w:rPr>
          <w:rFonts w:ascii="Times New Roman" w:hAnsi="Times New Roman"/>
          <w:b/>
        </w:rPr>
      </w:pPr>
    </w:p>
    <w:p w14:paraId="620C503A" w14:textId="546E2D57" w:rsidR="00304820" w:rsidRDefault="004F6966" w:rsidP="00304820">
      <w:pPr>
        <w:pStyle w:val="ListParagraph"/>
        <w:ind w:left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ubsequently performed t</w:t>
      </w:r>
      <w:r w:rsidR="0054300C">
        <w:rPr>
          <w:rFonts w:ascii="Times New Roman" w:hAnsi="Times New Roman"/>
        </w:rPr>
        <w:t>-tests for each dimension of musical taste</w:t>
      </w:r>
      <w:r w:rsidR="00304820" w:rsidRPr="00304820">
        <w:rPr>
          <w:rFonts w:ascii="Times New Roman" w:hAnsi="Times New Roman"/>
        </w:rPr>
        <w:t xml:space="preserve"> showed that </w:t>
      </w:r>
      <w:r w:rsidR="00550551">
        <w:rPr>
          <w:rFonts w:ascii="Times New Roman" w:hAnsi="Times New Roman"/>
        </w:rPr>
        <w:t xml:space="preserve">the two </w:t>
      </w:r>
      <w:r w:rsidR="00304820" w:rsidRPr="00304820">
        <w:rPr>
          <w:rFonts w:ascii="Times New Roman" w:hAnsi="Times New Roman"/>
        </w:rPr>
        <w:t xml:space="preserve">groups differ significantly on </w:t>
      </w:r>
      <w:r w:rsidR="0054300C">
        <w:rPr>
          <w:rFonts w:ascii="Times New Roman" w:hAnsi="Times New Roman"/>
        </w:rPr>
        <w:t xml:space="preserve">the dimensions </w:t>
      </w:r>
      <w:r w:rsidR="00F131EE">
        <w:rPr>
          <w:rFonts w:ascii="Times New Roman" w:hAnsi="Times New Roman"/>
        </w:rPr>
        <w:t xml:space="preserve">JAZZ, HOUSE, and CLASSICAL </w:t>
      </w:r>
      <w:r w:rsidR="00550551">
        <w:rPr>
          <w:rFonts w:ascii="Times New Roman" w:hAnsi="Times New Roman"/>
        </w:rPr>
        <w:t>but not on</w:t>
      </w:r>
      <w:r w:rsidR="00F131EE">
        <w:rPr>
          <w:rFonts w:ascii="Times New Roman" w:hAnsi="Times New Roman"/>
        </w:rPr>
        <w:t xml:space="preserve"> HARD ROCK</w:t>
      </w:r>
      <w:r w:rsidR="00DD7D83">
        <w:rPr>
          <w:rFonts w:ascii="Times New Roman" w:hAnsi="Times New Roman"/>
        </w:rPr>
        <w:t>, FOLK,</w:t>
      </w:r>
      <w:r w:rsidR="00F131EE">
        <w:rPr>
          <w:rFonts w:ascii="Times New Roman" w:hAnsi="Times New Roman"/>
        </w:rPr>
        <w:t xml:space="preserve"> and POP</w:t>
      </w:r>
      <w:r w:rsidR="00550551">
        <w:rPr>
          <w:rFonts w:ascii="Times New Roman" w:hAnsi="Times New Roman"/>
        </w:rPr>
        <w:t>.</w:t>
      </w:r>
    </w:p>
    <w:p w14:paraId="4EE176E4" w14:textId="77777777" w:rsidR="004F6966" w:rsidRDefault="004F6966" w:rsidP="00304820">
      <w:pPr>
        <w:pStyle w:val="ListParagraph"/>
        <w:ind w:left="0"/>
        <w:jc w:val="both"/>
        <w:rPr>
          <w:rFonts w:ascii="Times New Roman" w:hAnsi="Times New Roman"/>
          <w:b/>
        </w:rPr>
      </w:pPr>
    </w:p>
    <w:p w14:paraId="4235B75D" w14:textId="77777777" w:rsidR="00304820" w:rsidRPr="004F6966" w:rsidRDefault="00304820" w:rsidP="00304820">
      <w:pPr>
        <w:pStyle w:val="ListParagraph"/>
        <w:ind w:left="0"/>
        <w:rPr>
          <w:rFonts w:ascii="Times New Roman" w:hAnsi="Times New Roman"/>
          <w:b/>
        </w:rPr>
      </w:pP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5"/>
        <w:gridCol w:w="888"/>
        <w:gridCol w:w="850"/>
        <w:gridCol w:w="1276"/>
        <w:gridCol w:w="850"/>
        <w:gridCol w:w="1175"/>
        <w:gridCol w:w="1418"/>
        <w:gridCol w:w="1417"/>
      </w:tblGrid>
      <w:tr w:rsidR="007571FE" w:rsidRPr="004F6966" w14:paraId="346BCCCB" w14:textId="77777777" w:rsidTr="004F6966">
        <w:trPr>
          <w:trHeight w:val="320"/>
        </w:trPr>
        <w:tc>
          <w:tcPr>
            <w:tcW w:w="9229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8C8F8D" w14:textId="033FCC6B" w:rsidR="007571FE" w:rsidRPr="004F6966" w:rsidRDefault="007571FE" w:rsidP="00C72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F6966">
              <w:rPr>
                <w:rFonts w:ascii="Times New Roman" w:hAnsi="Times New Roman"/>
                <w:b/>
              </w:rPr>
              <w:t xml:space="preserve">Supplementary Table </w:t>
            </w:r>
            <w:r w:rsidR="00C7292B" w:rsidRPr="004F6966">
              <w:rPr>
                <w:rFonts w:ascii="Times New Roman" w:hAnsi="Times New Roman"/>
                <w:b/>
              </w:rPr>
              <w:t>1</w:t>
            </w:r>
            <w:r w:rsidRPr="004F6966">
              <w:rPr>
                <w:rFonts w:ascii="Times New Roman" w:hAnsi="Times New Roman"/>
                <w:b/>
              </w:rPr>
              <w:t xml:space="preserve">.  </w:t>
            </w:r>
            <w:r w:rsidRPr="004F69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Means, SDs, and t-tests of Musical Taste on Six Dimensions for Expert Listeners and Controls</w:t>
            </w:r>
          </w:p>
        </w:tc>
      </w:tr>
      <w:tr w:rsidR="007571FE" w:rsidRPr="004F6966" w14:paraId="759F0F6E" w14:textId="77777777" w:rsidTr="004F6966">
        <w:trPr>
          <w:trHeight w:val="320"/>
        </w:trPr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66E8" w14:textId="77777777" w:rsidR="007571FE" w:rsidRPr="004F6966" w:rsidRDefault="007571FE" w:rsidP="007571F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86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49FFB" w14:textId="77777777" w:rsidR="007571FE" w:rsidRPr="004F6966" w:rsidRDefault="007571FE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-test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1A47E2" w14:textId="77777777" w:rsidR="007571FE" w:rsidRPr="004F6966" w:rsidRDefault="007571FE" w:rsidP="007571F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491EE" w14:textId="013D841F" w:rsidR="007571FE" w:rsidRPr="004F6966" w:rsidRDefault="007571FE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roup Means &amp; </w:t>
            </w:r>
            <w:r w:rsidRPr="004F696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SD</w:t>
            </w: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</w:tr>
      <w:tr w:rsidR="007571FE" w:rsidRPr="004F6966" w14:paraId="2D8EE121" w14:textId="77777777" w:rsidTr="004F6966">
        <w:trPr>
          <w:trHeight w:val="300"/>
        </w:trPr>
        <w:tc>
          <w:tcPr>
            <w:tcW w:w="135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FE319" w14:textId="77777777" w:rsidR="007571FE" w:rsidRPr="004F6966" w:rsidRDefault="007571FE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usical Dimensions</w:t>
            </w:r>
          </w:p>
        </w:tc>
        <w:tc>
          <w:tcPr>
            <w:tcW w:w="88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824E7" w14:textId="77777777" w:rsidR="007571FE" w:rsidRPr="004F6966" w:rsidRDefault="007571FE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F69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C7E44" w14:textId="77777777" w:rsidR="007571FE" w:rsidRPr="004F6966" w:rsidRDefault="007571FE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4FA6D" w14:textId="77777777" w:rsidR="007571FE" w:rsidRPr="004F6966" w:rsidRDefault="007571FE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ohen's </w:t>
            </w:r>
            <w:r w:rsidRPr="004F696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80E06" w14:textId="77777777" w:rsidR="007571FE" w:rsidRPr="004F6966" w:rsidRDefault="007571FE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17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5EE1A2" w14:textId="77777777" w:rsidR="007571FE" w:rsidRPr="004F6966" w:rsidRDefault="007571FE" w:rsidP="007571F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DB72" w14:textId="300244CC" w:rsidR="007571FE" w:rsidRPr="004F6966" w:rsidRDefault="007571FE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ert Listeners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64DA" w14:textId="77777777" w:rsidR="007571FE" w:rsidRPr="004F6966" w:rsidRDefault="007571FE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s</w:t>
            </w:r>
          </w:p>
        </w:tc>
      </w:tr>
      <w:tr w:rsidR="007571FE" w:rsidRPr="004F6966" w14:paraId="11F5CF37" w14:textId="77777777" w:rsidTr="004F6966">
        <w:trPr>
          <w:trHeight w:val="230"/>
        </w:trPr>
        <w:tc>
          <w:tcPr>
            <w:tcW w:w="13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5F720C" w14:textId="77777777" w:rsidR="007571FE" w:rsidRPr="004F6966" w:rsidRDefault="007571FE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A72601" w14:textId="77777777" w:rsidR="007571FE" w:rsidRPr="004F6966" w:rsidRDefault="007571FE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69C090" w14:textId="77777777" w:rsidR="007571FE" w:rsidRPr="004F6966" w:rsidRDefault="007571FE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0D4A1A" w14:textId="77777777" w:rsidR="007571FE" w:rsidRPr="004F6966" w:rsidRDefault="007571FE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E08F9A" w14:textId="77777777" w:rsidR="007571FE" w:rsidRPr="004F6966" w:rsidRDefault="007571FE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F1DDB6" w14:textId="77777777" w:rsidR="007571FE" w:rsidRPr="004F6966" w:rsidRDefault="007571FE" w:rsidP="007571F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D375FE" w14:textId="77777777" w:rsidR="007571FE" w:rsidRPr="004F6966" w:rsidRDefault="007571FE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627A2C" w14:textId="77777777" w:rsidR="007571FE" w:rsidRPr="004F6966" w:rsidRDefault="007571FE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7577A8" w:rsidRPr="004F6966" w14:paraId="73D77A55" w14:textId="77777777" w:rsidTr="004F6966">
        <w:trPr>
          <w:trHeight w:val="300"/>
        </w:trPr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33AB" w14:textId="77777777" w:rsidR="007577A8" w:rsidRPr="004F6966" w:rsidRDefault="007577A8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ZZ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99F3ED" w14:textId="6C88CD51" w:rsidR="007577A8" w:rsidRPr="004F6966" w:rsidRDefault="007577A8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.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2F858A" w14:textId="57397EF5" w:rsidR="007577A8" w:rsidRPr="004F6966" w:rsidRDefault="007577A8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8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22F30C" w14:textId="0EDF88DC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7577A8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D2ED33" w14:textId="46E97774" w:rsidR="007577A8" w:rsidRPr="004F6966" w:rsidRDefault="007577A8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E28F34" w14:textId="77777777" w:rsidR="007577A8" w:rsidRPr="004F6966" w:rsidRDefault="007577A8" w:rsidP="007571F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70EA" w14:textId="723B4287" w:rsidR="007577A8" w:rsidRPr="004F6966" w:rsidRDefault="007577A8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2</w:t>
            </w:r>
            <w:r w:rsidR="008474DA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9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B599" w14:textId="66743B9D" w:rsidR="007577A8" w:rsidRPr="004F6966" w:rsidRDefault="007577A8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8</w:t>
            </w:r>
            <w:r w:rsidR="008474DA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83)</w:t>
            </w:r>
          </w:p>
        </w:tc>
      </w:tr>
      <w:tr w:rsidR="007577A8" w:rsidRPr="004F6966" w14:paraId="31B541E1" w14:textId="77777777" w:rsidTr="004F6966">
        <w:trPr>
          <w:trHeight w:val="300"/>
        </w:trPr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C7D0139" w14:textId="77777777" w:rsidR="007577A8" w:rsidRPr="004F6966" w:rsidRDefault="007577A8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LASSICAL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14:paraId="52A4A260" w14:textId="35EE3C03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8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F61F55" w14:textId="0F811543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1CCD48" w14:textId="66195A78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FC0EFB" w14:textId="59B831FF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4D7AC7E" w14:textId="77777777" w:rsidR="007577A8" w:rsidRPr="004F6966" w:rsidRDefault="007577A8" w:rsidP="007571F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013A89" w14:textId="47D1BB60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0</w:t>
            </w:r>
            <w:r w:rsidR="008474DA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4F6966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2F6EAA" w14:textId="540E3887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42</w:t>
            </w:r>
            <w:r w:rsidR="004F6966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83)</w:t>
            </w:r>
          </w:p>
        </w:tc>
      </w:tr>
      <w:tr w:rsidR="007577A8" w:rsidRPr="004F6966" w14:paraId="173CB75D" w14:textId="77777777" w:rsidTr="004F6966">
        <w:trPr>
          <w:trHeight w:val="300"/>
        </w:trPr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1AD3194" w14:textId="77777777" w:rsidR="007577A8" w:rsidRPr="004F6966" w:rsidRDefault="007577A8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OUSE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14:paraId="3C53B044" w14:textId="239D4E3F" w:rsidR="007577A8" w:rsidRPr="004F6966" w:rsidRDefault="007577A8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4.8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9DEEB3" w14:textId="05ADDC95" w:rsidR="007577A8" w:rsidRPr="004F6966" w:rsidRDefault="007577A8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.0</w:t>
            </w:r>
            <w:r w:rsidR="004D31FA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DB4C9A" w14:textId="3007642A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2168849" w14:textId="79F3F699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3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5773846" w14:textId="77777777" w:rsidR="007577A8" w:rsidRPr="004F6966" w:rsidRDefault="007577A8" w:rsidP="007571F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B6DAE0" w14:textId="24CCB5DD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0</w:t>
            </w:r>
            <w:r w:rsidR="004F6966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9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F7B08B" w14:textId="5C69A0D9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31</w:t>
            </w:r>
            <w:r w:rsidR="004F6966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83)</w:t>
            </w:r>
          </w:p>
        </w:tc>
      </w:tr>
      <w:tr w:rsidR="007577A8" w:rsidRPr="004F6966" w14:paraId="27500FFE" w14:textId="77777777" w:rsidTr="004F6966">
        <w:trPr>
          <w:trHeight w:val="300"/>
        </w:trPr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F532FCC" w14:textId="77777777" w:rsidR="007577A8" w:rsidRPr="004F6966" w:rsidRDefault="007577A8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P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14:paraId="055D63C1" w14:textId="30922921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7.2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C890E4" w14:textId="72409C38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6B7A5C" w14:textId="33B60A41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41D4E4" w14:textId="28D29303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99114E1" w14:textId="77777777" w:rsidR="007577A8" w:rsidRPr="004F6966" w:rsidRDefault="007577A8" w:rsidP="007571F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DAE4B7" w14:textId="2045826D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2</w:t>
            </w:r>
            <w:r w:rsidR="004F6966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6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850650" w14:textId="25A95788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47</w:t>
            </w:r>
            <w:r w:rsidR="004F6966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67)</w:t>
            </w:r>
          </w:p>
        </w:tc>
      </w:tr>
      <w:tr w:rsidR="007577A8" w:rsidRPr="004F6966" w14:paraId="76F1B83B" w14:textId="77777777" w:rsidTr="004F6966">
        <w:trPr>
          <w:trHeight w:val="300"/>
        </w:trPr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5825073" w14:textId="77777777" w:rsidR="007577A8" w:rsidRPr="004F6966" w:rsidRDefault="007577A8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LK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14:paraId="33552910" w14:textId="66A5CA33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8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152A1F" w14:textId="014AF9D9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FDC2E5" w14:textId="345F9BDA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2AD103" w14:textId="52EABF81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2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EA149D0" w14:textId="77777777" w:rsidR="007577A8" w:rsidRPr="004F6966" w:rsidRDefault="007577A8" w:rsidP="007571F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9995B8" w14:textId="6C8FBE44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6</w:t>
            </w:r>
            <w:r w:rsidR="004F6966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8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116F90" w14:textId="618329F1" w:rsidR="007577A8" w:rsidRPr="004F6966" w:rsidRDefault="004D31FA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35</w:t>
            </w:r>
            <w:r w:rsidR="004F6966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86)</w:t>
            </w:r>
          </w:p>
        </w:tc>
      </w:tr>
      <w:tr w:rsidR="007577A8" w:rsidRPr="004F6966" w14:paraId="45AF2CE2" w14:textId="77777777" w:rsidTr="004F6966">
        <w:trPr>
          <w:trHeight w:val="320"/>
        </w:trPr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B63B" w14:textId="77777777" w:rsidR="007577A8" w:rsidRPr="004F6966" w:rsidRDefault="007577A8" w:rsidP="007571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ARD ROCK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CC695" w14:textId="43811F38" w:rsidR="007577A8" w:rsidRPr="004F6966" w:rsidRDefault="007577A8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7.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7B111B" w14:textId="4B978A79" w:rsidR="007577A8" w:rsidRPr="004F6966" w:rsidRDefault="007577A8" w:rsidP="004F6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4BFD85" w14:textId="269A774D" w:rsidR="007577A8" w:rsidRPr="004F6966" w:rsidRDefault="007577A8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  <w:r w:rsidR="004D31FA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9A073" w14:textId="0FA829B7" w:rsidR="007577A8" w:rsidRPr="004F6966" w:rsidRDefault="007577A8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D1A0A" w14:textId="77777777" w:rsidR="007577A8" w:rsidRPr="004F6966" w:rsidRDefault="007577A8" w:rsidP="007571F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  <w:r w:rsidRPr="004F696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EFA9" w14:textId="3EEC21B0" w:rsidR="007577A8" w:rsidRPr="004F6966" w:rsidRDefault="007577A8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3</w:t>
            </w:r>
            <w:r w:rsidR="004F6966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8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1451" w14:textId="03D52EFD" w:rsidR="007577A8" w:rsidRPr="004F6966" w:rsidRDefault="007577A8" w:rsidP="00757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6</w:t>
            </w:r>
            <w:r w:rsidR="004F6966" w:rsidRPr="004F6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88)</w:t>
            </w:r>
          </w:p>
        </w:tc>
      </w:tr>
      <w:tr w:rsidR="007577A8" w:rsidRPr="004F6966" w14:paraId="4A897D01" w14:textId="77777777" w:rsidTr="004F6966">
        <w:trPr>
          <w:trHeight w:val="440"/>
        </w:trPr>
        <w:tc>
          <w:tcPr>
            <w:tcW w:w="9229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59C28D" w14:textId="6E85974C" w:rsidR="007577A8" w:rsidRPr="004F6966" w:rsidRDefault="007577A8" w:rsidP="007571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F69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ote. </w:t>
            </w:r>
            <w:r w:rsidRPr="004F69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4F69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= 853. </w:t>
            </w:r>
          </w:p>
        </w:tc>
      </w:tr>
    </w:tbl>
    <w:p w14:paraId="6AF39ED5" w14:textId="77777777" w:rsidR="001549D3" w:rsidRDefault="001549D3" w:rsidP="0093429D">
      <w:pPr>
        <w:rPr>
          <w:rFonts w:ascii="Times New Roman" w:hAnsi="Times New Roman"/>
        </w:rPr>
      </w:pPr>
    </w:p>
    <w:p w14:paraId="0CB67635" w14:textId="77777777" w:rsidR="004F6966" w:rsidRDefault="004F6966" w:rsidP="0093429D">
      <w:pPr>
        <w:rPr>
          <w:rFonts w:ascii="Times New Roman" w:hAnsi="Times New Roman"/>
        </w:rPr>
      </w:pPr>
    </w:p>
    <w:p w14:paraId="27724585" w14:textId="77777777" w:rsidR="00947797" w:rsidRDefault="00947797" w:rsidP="0093429D">
      <w:pPr>
        <w:rPr>
          <w:rFonts w:ascii="Times New Roman" w:hAnsi="Times New Roman"/>
        </w:rPr>
      </w:pPr>
    </w:p>
    <w:p w14:paraId="1867CC27" w14:textId="77777777" w:rsidR="009A0C75" w:rsidRDefault="009A0C75" w:rsidP="009A0C75">
      <w:pPr>
        <w:pStyle w:val="ListParagraph"/>
        <w:ind w:left="0"/>
        <w:jc w:val="both"/>
        <w:rPr>
          <w:rFonts w:ascii="Times New Roman" w:hAnsi="Times New Roman"/>
          <w:b/>
        </w:rPr>
      </w:pPr>
    </w:p>
    <w:p w14:paraId="610FA997" w14:textId="60F83381" w:rsidR="009A0C75" w:rsidRPr="00DD7D83" w:rsidRDefault="009A0C75" w:rsidP="00DD7D83">
      <w:pPr>
        <w:pStyle w:val="ListParagraph"/>
        <w:numPr>
          <w:ilvl w:val="0"/>
          <w:numId w:val="1"/>
        </w:num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PCAs for subsets of </w:t>
      </w:r>
      <w:r w:rsidRPr="00DD7D83">
        <w:rPr>
          <w:rFonts w:ascii="Times New Roman" w:hAnsi="Times New Roman"/>
          <w:b/>
        </w:rPr>
        <w:t xml:space="preserve">musicology students and </w:t>
      </w:r>
      <w:r w:rsidR="00521F0B" w:rsidRPr="00DD7D83">
        <w:rPr>
          <w:rFonts w:ascii="Times New Roman" w:hAnsi="Times New Roman"/>
          <w:b/>
        </w:rPr>
        <w:t>non</w:t>
      </w:r>
      <w:r w:rsidR="00DD7D83" w:rsidRPr="00DD7D83">
        <w:rPr>
          <w:rFonts w:ascii="Times New Roman" w:hAnsi="Times New Roman"/>
          <w:b/>
        </w:rPr>
        <w:t>-</w:t>
      </w:r>
      <w:r w:rsidR="00521F0B" w:rsidRPr="00DD7D83">
        <w:rPr>
          <w:rFonts w:ascii="Times New Roman" w:hAnsi="Times New Roman"/>
          <w:b/>
        </w:rPr>
        <w:t>musicology students.</w:t>
      </w:r>
    </w:p>
    <w:p w14:paraId="779B35B1" w14:textId="77777777" w:rsidR="009A0C75" w:rsidRPr="00304820" w:rsidRDefault="009A0C75" w:rsidP="0093429D">
      <w:pPr>
        <w:rPr>
          <w:rFonts w:ascii="Times New Roman" w:hAnsi="Times New Roman"/>
        </w:rPr>
      </w:pPr>
    </w:p>
    <w:tbl>
      <w:tblPr>
        <w:tblW w:w="767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7"/>
        <w:gridCol w:w="1265"/>
        <w:gridCol w:w="993"/>
        <w:gridCol w:w="1134"/>
        <w:gridCol w:w="1134"/>
        <w:gridCol w:w="1134"/>
      </w:tblGrid>
      <w:tr w:rsidR="0097317F" w:rsidRPr="00217614" w14:paraId="556A7AF4" w14:textId="77777777" w:rsidTr="009A0C75">
        <w:trPr>
          <w:trHeight w:val="179"/>
        </w:trPr>
        <w:tc>
          <w:tcPr>
            <w:tcW w:w="767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hideMark/>
          </w:tcPr>
          <w:p w14:paraId="5E329427" w14:textId="445CEC50" w:rsidR="0097317F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lastRenderedPageBreak/>
              <w:t>Supplementary Table 2.</w:t>
            </w:r>
            <w:r w:rsidRPr="00FE00B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de-DE" w:eastAsia="de-DE"/>
              </w:rPr>
              <w:t xml:space="preserve"> </w:t>
            </w:r>
            <w:r w:rsidR="00FE00BA">
              <w:rPr>
                <w:rFonts w:ascii="Times New Roman" w:eastAsia="Times New Roman" w:hAnsi="Times New Roman" w:cs="Times New Roman"/>
                <w:bCs/>
                <w:i/>
                <w:color w:val="000000"/>
                <w:lang w:val="de-DE" w:eastAsia="de-DE"/>
              </w:rPr>
              <w:t>PCA for</w:t>
            </w:r>
            <w:r w:rsidR="0097317F" w:rsidRPr="00FE00BA">
              <w:rPr>
                <w:rFonts w:ascii="Times New Roman" w:eastAsia="Times New Roman" w:hAnsi="Times New Roman" w:cs="Times New Roman"/>
                <w:bCs/>
                <w:i/>
                <w:color w:val="000000"/>
                <w:lang w:val="de-DE" w:eastAsia="de-DE"/>
              </w:rPr>
              <w:t xml:space="preserve"> subset of non-musicology students</w:t>
            </w:r>
          </w:p>
        </w:tc>
      </w:tr>
      <w:tr w:rsidR="00217614" w:rsidRPr="0097317F" w14:paraId="2CDF6D29" w14:textId="77777777" w:rsidTr="006D0F8B">
        <w:trPr>
          <w:trHeight w:val="273"/>
        </w:trPr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61FC70F" w14:textId="77777777" w:rsidR="00217614" w:rsidRPr="00217614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495DC1C5" w14:textId="00372175" w:rsidR="00217614" w:rsidRPr="00201527" w:rsidRDefault="00EF2BFD" w:rsidP="00217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2015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Five</w:t>
            </w:r>
            <w:r w:rsidR="006D0F8B" w:rsidRPr="002015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6D0F8B" w:rsidRPr="002015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varimax</w:t>
            </w:r>
            <w:proofErr w:type="spellEnd"/>
            <w:r w:rsidR="006D0F8B" w:rsidRPr="002015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rotated</w:t>
            </w:r>
            <w:r w:rsidR="00217614" w:rsidRPr="002015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6D0F8B" w:rsidRPr="002015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dimensions of </w:t>
            </w:r>
            <w:r w:rsidR="00217614" w:rsidRPr="0020152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musical taste</w:t>
            </w:r>
          </w:p>
        </w:tc>
      </w:tr>
      <w:tr w:rsidR="00FE00BA" w:rsidRPr="0097317F" w14:paraId="2832E260" w14:textId="77777777" w:rsidTr="006D0F8B">
        <w:trPr>
          <w:trHeight w:val="264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0FBB3DC" w14:textId="309AD8CD" w:rsidR="0097317F" w:rsidRPr="006D0F8B" w:rsidRDefault="006D0F8B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Music Styl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32FFB3B" w14:textId="6A173D59" w:rsidR="0097317F" w:rsidRPr="00217614" w:rsidRDefault="00217614" w:rsidP="006D0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HARD RO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62C5C718" w14:textId="51E9F185" w:rsidR="0097317F" w:rsidRPr="00217614" w:rsidRDefault="00217614" w:rsidP="006D0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JAZZ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5873DA8E" w14:textId="2767D02E" w:rsidR="0097317F" w:rsidRPr="00217614" w:rsidRDefault="00217614" w:rsidP="006D0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PO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6F946D93" w14:textId="2D23B03A" w:rsidR="0097317F" w:rsidRPr="00217614" w:rsidRDefault="00217614" w:rsidP="006D0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H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2C3C8123" w14:textId="55962464" w:rsidR="0097317F" w:rsidRPr="00217614" w:rsidRDefault="00217614" w:rsidP="006D0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FOLK</w:t>
            </w:r>
          </w:p>
        </w:tc>
      </w:tr>
      <w:tr w:rsidR="00FE00BA" w:rsidRPr="0097317F" w14:paraId="1F108E04" w14:textId="77777777" w:rsidTr="006D0F8B">
        <w:trPr>
          <w:trHeight w:val="300"/>
        </w:trPr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3A2B3B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ardrock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994A82" w14:textId="07E980F6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8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CC090F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B846841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1A05D5B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02A3A6E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27B2ED41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24F343" w14:textId="29AA914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eavy Met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9539F0" w14:textId="2405253A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7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CDC9BE7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55E686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799B65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C4B16B5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03932D7E" w14:textId="77777777" w:rsidTr="006D0F8B">
        <w:trPr>
          <w:trHeight w:val="24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44A5BE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oc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97164E" w14:textId="7471DCF6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7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3F9596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75A80DE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0EBBA2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E4120C6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307B8485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044DAEB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un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8F404A" w14:textId="4F36C0BA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7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A22556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7F0E88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5D83C0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941878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0EEEA6AA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979C64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lternativ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C57530A" w14:textId="028C870D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5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196EA4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B65269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844EE7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D3B5B6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44B4A158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7C8D4A" w14:textId="120317A7" w:rsidR="00217614" w:rsidRPr="00FE00BA" w:rsidRDefault="006D0F8B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mo/</w:t>
            </w:r>
            <w:r w:rsidR="00217614"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ream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945564D" w14:textId="6425AB4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0CC315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A4C0D1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85D0A5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A1FEB1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70A7C55A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EE54BEC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azz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9E95E5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7E94118" w14:textId="1428AD6C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A72F376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6F2C31E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343A26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5A77B356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F4B1011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lu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DB45E7A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99435C" w14:textId="7791BE8E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BA26D8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710137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485F2B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3B5000EC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27C55B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un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9CB091A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290A81" w14:textId="2D4841E0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84CB74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7E241F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93C59DC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7E0D6A3B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74039D3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gg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5F71032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2351F03" w14:textId="4814049E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F38F8E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D70FC8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853349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20440650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B15D28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ospe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64FADF6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D17575" w14:textId="4301FDDC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93E118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B2F3C85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319C40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2304280A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CB2F457" w14:textId="200252F2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W</w:t>
            </w:r>
            <w:r w:rsidR="00DD7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rld Mus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54A02C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91877C" w14:textId="1434C2E4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0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  <w:t>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7076F2C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40BDA1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B7B0BD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5011D62D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D6B062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o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3969C9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9BF0C1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6FE074" w14:textId="4725686A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902686F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C6D16D6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29243E7E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7524C4C" w14:textId="01237E35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oul</w:t>
            </w:r>
            <w:r w:rsidR="00DD7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/R&amp;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45D22F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9D0EFF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550FC5" w14:textId="49AD669C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E4AEF2D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BC67FDF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7D194261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7E2F41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E7B563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26A301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4849EF" w14:textId="1C4640B9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49373A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D8B15D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387E5093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D147E58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ldi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63FE098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97ECE6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6830EA" w14:textId="4E2DB42D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E293023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289239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69F40163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E5F643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oundtrack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1254087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29733A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365F65" w14:textId="4A65FA50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0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  <w:t>.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F6920A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4D564A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5FBB4041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7ED0F8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ou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238972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D5C9B99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CA3DD6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DB2FAF5" w14:textId="4540B258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6525608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6A4BAED6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D9CE52A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ance/Electroni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7105725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EC0CF1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B965F9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89D4ED" w14:textId="5E06A74B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BBA6F46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0B2E531E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7F42D9" w14:textId="404CD378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ip</w:t>
            </w:r>
            <w:r w:rsidR="00DD7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o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346961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BB9377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152547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34407F5" w14:textId="5E5979A9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F222CF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E00BA" w:rsidRPr="0097317F" w14:paraId="3E226D43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6C4250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ol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638D70B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9EB4FC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920848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5478BC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A8C88C" w14:textId="299D24C8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.734</w:t>
            </w:r>
          </w:p>
        </w:tc>
      </w:tr>
      <w:tr w:rsidR="00FE00BA" w:rsidRPr="0097317F" w14:paraId="3894F73A" w14:textId="77777777" w:rsidTr="006D0F8B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9C68B57" w14:textId="77777777" w:rsidR="00217614" w:rsidRPr="00FE00BA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E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lassica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0DC66F0" w14:textId="77777777" w:rsidR="00217614" w:rsidRPr="006D0F8B" w:rsidRDefault="00217614" w:rsidP="00217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265F955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D1AD3D3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93D03FF" w14:textId="77777777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4CF1CEA" w14:textId="0C98E513" w:rsidR="00217614" w:rsidRPr="006D0F8B" w:rsidRDefault="00217614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0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  <w:t>.390</w:t>
            </w:r>
          </w:p>
        </w:tc>
      </w:tr>
      <w:tr w:rsidR="00FE00BA" w:rsidRPr="0097317F" w14:paraId="1BEBC607" w14:textId="77777777" w:rsidTr="006D0F8B">
        <w:trPr>
          <w:trHeight w:val="300"/>
        </w:trPr>
        <w:tc>
          <w:tcPr>
            <w:tcW w:w="767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68EB613" w14:textId="516BCAC1" w:rsidR="00FE00BA" w:rsidRPr="006D0F8B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 w:rsidRPr="00300580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de-DE" w:eastAsia="de-DE"/>
              </w:rPr>
              <w:t>NOTE.</w:t>
            </w:r>
            <w:r w:rsidR="0030058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 xml:space="preserve"> N = 639.</w:t>
            </w:r>
            <w:r w:rsidR="006D0F8B" w:rsidRPr="006D0F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6D0F8B" w:rsidRPr="006D0F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Primary factor loadi</w:t>
            </w:r>
            <w:r w:rsidR="006D0F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ngs for 22 musical styles on five</w:t>
            </w:r>
            <w:r w:rsidR="006D0F8B" w:rsidRPr="006D0F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dimensions are displayed. Loadings below .50 are in italics.</w:t>
            </w:r>
          </w:p>
        </w:tc>
      </w:tr>
    </w:tbl>
    <w:p w14:paraId="199F1356" w14:textId="621D4C03" w:rsidR="0097317F" w:rsidRDefault="0097317F" w:rsidP="0097317F">
      <w:pPr>
        <w:rPr>
          <w:rFonts w:ascii="Times New Roman" w:hAnsi="Times New Roman"/>
        </w:rPr>
      </w:pPr>
    </w:p>
    <w:p w14:paraId="0077970F" w14:textId="77777777" w:rsidR="009A0C75" w:rsidRDefault="009A0C75" w:rsidP="0097317F">
      <w:pPr>
        <w:rPr>
          <w:rFonts w:ascii="Times New Roman" w:hAnsi="Times New Roman"/>
        </w:rPr>
      </w:pPr>
    </w:p>
    <w:p w14:paraId="3E90707E" w14:textId="77777777" w:rsidR="006168EE" w:rsidRDefault="006168EE" w:rsidP="0097317F">
      <w:pPr>
        <w:rPr>
          <w:rFonts w:ascii="Times New Roman" w:hAnsi="Times New Roman"/>
        </w:rPr>
      </w:pPr>
    </w:p>
    <w:p w14:paraId="7B437D2A" w14:textId="77777777" w:rsidR="006168EE" w:rsidRDefault="006168EE" w:rsidP="0097317F">
      <w:pPr>
        <w:rPr>
          <w:rFonts w:ascii="Times New Roman" w:hAnsi="Times New Roman"/>
        </w:rPr>
      </w:pPr>
    </w:p>
    <w:p w14:paraId="2EB741F0" w14:textId="77777777" w:rsidR="00300580" w:rsidRDefault="00300580" w:rsidP="0097317F">
      <w:pPr>
        <w:rPr>
          <w:rFonts w:ascii="Times New Roman" w:hAnsi="Times New Roman"/>
        </w:rPr>
      </w:pPr>
    </w:p>
    <w:p w14:paraId="1CC80796" w14:textId="77777777" w:rsidR="00300580" w:rsidRDefault="00300580" w:rsidP="0097317F">
      <w:pPr>
        <w:rPr>
          <w:rFonts w:ascii="Times New Roman" w:hAnsi="Times New Roman"/>
        </w:rPr>
      </w:pPr>
    </w:p>
    <w:p w14:paraId="62374ECD" w14:textId="77777777" w:rsidR="00300580" w:rsidRDefault="00300580" w:rsidP="0097317F">
      <w:pPr>
        <w:rPr>
          <w:rFonts w:ascii="Times New Roman" w:hAnsi="Times New Roman"/>
        </w:rPr>
      </w:pPr>
    </w:p>
    <w:p w14:paraId="7ED6EB75" w14:textId="77777777" w:rsidR="00300580" w:rsidRDefault="00300580" w:rsidP="0097317F">
      <w:pPr>
        <w:rPr>
          <w:rFonts w:ascii="Times New Roman" w:hAnsi="Times New Roman"/>
        </w:rPr>
      </w:pPr>
    </w:p>
    <w:p w14:paraId="1613D14E" w14:textId="77777777" w:rsidR="00300580" w:rsidRDefault="00300580" w:rsidP="0097317F">
      <w:pPr>
        <w:rPr>
          <w:rFonts w:ascii="Times New Roman" w:hAnsi="Times New Roman"/>
        </w:rPr>
      </w:pPr>
    </w:p>
    <w:p w14:paraId="47695BAB" w14:textId="77777777" w:rsidR="00300580" w:rsidRPr="00FE00BA" w:rsidRDefault="00300580" w:rsidP="0097317F">
      <w:pPr>
        <w:rPr>
          <w:rFonts w:ascii="Times New Roman" w:hAnsi="Times New Roman"/>
        </w:rPr>
      </w:pPr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276"/>
        <w:gridCol w:w="992"/>
        <w:gridCol w:w="1134"/>
        <w:gridCol w:w="1134"/>
        <w:gridCol w:w="1134"/>
        <w:gridCol w:w="1559"/>
      </w:tblGrid>
      <w:tr w:rsidR="00FE00BA" w:rsidRPr="00FE00BA" w14:paraId="08AAD078" w14:textId="77777777" w:rsidTr="009A0C75">
        <w:trPr>
          <w:trHeight w:val="282"/>
        </w:trPr>
        <w:tc>
          <w:tcPr>
            <w:tcW w:w="92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hideMark/>
          </w:tcPr>
          <w:p w14:paraId="45A2913E" w14:textId="17256984" w:rsidR="00FE00BA" w:rsidRPr="00FE00BA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Supplementary Table 3.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val="de-DE" w:eastAsia="de-DE"/>
              </w:rPr>
              <w:t>PCA for subset of musicology-students</w:t>
            </w:r>
            <w:r w:rsidRPr="00FE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FE00BA" w:rsidRPr="00FE00BA" w14:paraId="3B085970" w14:textId="77777777" w:rsidTr="009A0C75">
        <w:trPr>
          <w:trHeight w:val="41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13F2C87" w14:textId="77777777" w:rsidR="00FE00BA" w:rsidRPr="00FE00BA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659C5F7E" w14:textId="45884192" w:rsidR="00FE00BA" w:rsidRPr="00FE00BA" w:rsidRDefault="005125A2" w:rsidP="00FE0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Six varimax rotated dimensions</w:t>
            </w:r>
            <w:r w:rsidR="00FE00BA" w:rsidRPr="002176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 xml:space="preserve"> of musical taste</w:t>
            </w:r>
          </w:p>
        </w:tc>
      </w:tr>
      <w:tr w:rsidR="006D0F8B" w:rsidRPr="00FE00BA" w14:paraId="6A192256" w14:textId="77777777" w:rsidTr="005125A2">
        <w:trPr>
          <w:trHeight w:val="71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C0C3003" w14:textId="785D46D5" w:rsidR="0097317F" w:rsidRPr="00FE00BA" w:rsidRDefault="0097317F" w:rsidP="0051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1A9AA135" w14:textId="661E5906" w:rsidR="0097317F" w:rsidRPr="006D0F8B" w:rsidRDefault="006D0F8B" w:rsidP="0051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HARD RO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392737FC" w14:textId="77C45F16" w:rsidR="0097317F" w:rsidRPr="006D0F8B" w:rsidRDefault="006D0F8B" w:rsidP="0051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JAZZ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0AD47B0F" w14:textId="77777777" w:rsidR="006D0F8B" w:rsidRDefault="006D0F8B" w:rsidP="0051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DANCE/</w:t>
            </w:r>
          </w:p>
          <w:p w14:paraId="309B8E32" w14:textId="4EABF60F" w:rsidR="0097317F" w:rsidRPr="006D0F8B" w:rsidRDefault="006D0F8B" w:rsidP="0051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ELECTRO-N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444B3BBB" w14:textId="77777777" w:rsidR="005125A2" w:rsidRDefault="006D0F8B" w:rsidP="0051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SOUL/</w:t>
            </w:r>
          </w:p>
          <w:p w14:paraId="5AAAF139" w14:textId="73384535" w:rsidR="0097317F" w:rsidRPr="006D0F8B" w:rsidRDefault="005125A2" w:rsidP="0051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RN</w:t>
            </w:r>
            <w:r w:rsidR="006D0F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6AF50879" w14:textId="20295089" w:rsidR="0097317F" w:rsidRPr="006D0F8B" w:rsidRDefault="006D0F8B" w:rsidP="0051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FOL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5552F1F5" w14:textId="4DCB49A1" w:rsidR="0097317F" w:rsidRPr="006D0F8B" w:rsidRDefault="006D0F8B" w:rsidP="0051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SOUNDTRACKS</w:t>
            </w:r>
          </w:p>
        </w:tc>
      </w:tr>
      <w:tr w:rsidR="006D0F8B" w:rsidRPr="00FE00BA" w14:paraId="4724B090" w14:textId="77777777" w:rsidTr="005125A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E1FC99E" w14:textId="7BA18BB2" w:rsidR="00FE00BA" w:rsidRPr="006D0F8B" w:rsidRDefault="00FE00BA" w:rsidP="006D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ard</w:t>
            </w:r>
            <w:r w:rsid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R</w:t>
            </w: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c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867FCD" w14:textId="6098CA44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8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6E1A74D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9DC07EB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289F22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66DB03F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90F3303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537B2C87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96602C" w14:textId="6821638C" w:rsidR="00FE00BA" w:rsidRPr="006D0F8B" w:rsidRDefault="006D0F8B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Heavy </w:t>
            </w:r>
            <w:r w:rsidR="00FE00BA"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F46C59" w14:textId="60946DAA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ED6F8B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DCFFD7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34F9480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00D195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752E3A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52A005F3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681F7E" w14:textId="77777777" w:rsidR="00FE00BA" w:rsidRPr="006D0F8B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un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08D068E" w14:textId="3940003B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D415100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CD378E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D9122A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9A84FD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0ECAC6F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3D6871A4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111D22" w14:textId="77777777" w:rsidR="00FE00BA" w:rsidRPr="006D0F8B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o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9783BC" w14:textId="6755995E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EA589BB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A19AE2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BFA2AC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D080C5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0E8C8B4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4A83186A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BE94CA" w14:textId="77777777" w:rsidR="00FE00BA" w:rsidRPr="006D0F8B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az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5EC8B2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46412A" w14:textId="59E9A55B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3EB356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572C43B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DEEB0B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EBD625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26536364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4C8595" w14:textId="77777777" w:rsidR="00FE00BA" w:rsidRPr="006D0F8B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un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CAD6E42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6BBE9B" w14:textId="737977B6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7C180D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7B37918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B398DC5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A00A8AB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22AED2A0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818C0CD" w14:textId="77777777" w:rsidR="00FE00BA" w:rsidRPr="006D0F8B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A971A2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7922AD" w14:textId="15F2714A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3423FC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554BEC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74E5A41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E927F7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10D609D0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7D2F7D4" w14:textId="10F0D437" w:rsidR="00FE00BA" w:rsidRPr="006D0F8B" w:rsidRDefault="003A4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rld Mus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7A403A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FEE475" w14:textId="0209FB88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  <w:t>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8F5237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51EF88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75F0F4B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DA96BF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5125A2" w:rsidRPr="00FE00BA" w14:paraId="630C86BD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4A883C" w14:textId="77777777" w:rsidR="005125A2" w:rsidRPr="006D0F8B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ance/</w:t>
            </w: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lectro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C594841" w14:textId="77777777" w:rsidR="005125A2" w:rsidRPr="005125A2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35B32A" w14:textId="77777777" w:rsidR="005125A2" w:rsidRPr="005125A2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F272C05" w14:textId="540330B3" w:rsidR="005125A2" w:rsidRPr="005125A2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D0ACE2" w14:textId="77777777" w:rsidR="005125A2" w:rsidRPr="005125A2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85379C" w14:textId="77777777" w:rsidR="005125A2" w:rsidRPr="005125A2" w:rsidRDefault="005125A2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B34FE2" w14:textId="77777777" w:rsidR="005125A2" w:rsidRPr="005125A2" w:rsidRDefault="005125A2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5125A2" w:rsidRPr="00FE00BA" w14:paraId="056B44A6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99E164" w14:textId="77777777" w:rsidR="005125A2" w:rsidRPr="006D0F8B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68A647" w14:textId="77777777" w:rsidR="005125A2" w:rsidRPr="005125A2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BFA978" w14:textId="77777777" w:rsidR="005125A2" w:rsidRPr="005125A2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CD51280" w14:textId="197027E3" w:rsidR="005125A2" w:rsidRPr="005125A2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336AED" w14:textId="77777777" w:rsidR="005125A2" w:rsidRPr="005125A2" w:rsidRDefault="005125A2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99E94F" w14:textId="77777777" w:rsidR="005125A2" w:rsidRPr="005125A2" w:rsidRDefault="005125A2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981BB2" w14:textId="77777777" w:rsidR="005125A2" w:rsidRPr="005125A2" w:rsidRDefault="005125A2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5125A2" w:rsidRPr="00FE00BA" w14:paraId="3BFCBB31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F355022" w14:textId="77777777" w:rsidR="005125A2" w:rsidRPr="006D0F8B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Hip </w:t>
            </w: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o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5016E9" w14:textId="77777777" w:rsidR="005125A2" w:rsidRPr="005125A2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8BAFC1" w14:textId="77777777" w:rsidR="005125A2" w:rsidRPr="005125A2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E2410D" w14:textId="7EB6E64F" w:rsidR="005125A2" w:rsidRPr="005125A2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</w:t>
            </w: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6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1E66392" w14:textId="77777777" w:rsidR="005125A2" w:rsidRPr="005125A2" w:rsidRDefault="005125A2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E869555" w14:textId="77777777" w:rsidR="005125A2" w:rsidRPr="005125A2" w:rsidRDefault="005125A2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1BA7AF" w14:textId="77777777" w:rsidR="005125A2" w:rsidRPr="005125A2" w:rsidRDefault="005125A2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5125A2" w:rsidRPr="00FE00BA" w14:paraId="59E75BC8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9A61FBD" w14:textId="77777777" w:rsidR="005125A2" w:rsidRPr="006D0F8B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gg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1C86CE" w14:textId="77777777" w:rsidR="005125A2" w:rsidRPr="005125A2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6C4AF3" w14:textId="77777777" w:rsidR="005125A2" w:rsidRPr="005125A2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843C5F" w14:textId="49AE6367" w:rsidR="005125A2" w:rsidRPr="005125A2" w:rsidRDefault="005125A2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F0CD829" w14:textId="77777777" w:rsidR="005125A2" w:rsidRPr="005125A2" w:rsidRDefault="005125A2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ACD79F5" w14:textId="77777777" w:rsidR="005125A2" w:rsidRPr="005125A2" w:rsidRDefault="005125A2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7CC7668" w14:textId="77777777" w:rsidR="005125A2" w:rsidRPr="005125A2" w:rsidRDefault="005125A2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226BA18A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CD994B" w14:textId="77777777" w:rsidR="00FE00BA" w:rsidRPr="006D0F8B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o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27EA1E5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F15AB41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D57A704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6AF2C74" w14:textId="42284640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493C79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9A1E219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2850F5F7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20F76A" w14:textId="1E1BEB4E" w:rsidR="00FE00BA" w:rsidRPr="006D0F8B" w:rsidRDefault="006D0F8B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oul/</w:t>
            </w:r>
            <w:r w:rsidR="00FE00BA"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</w:t>
            </w:r>
            <w:r w:rsidR="003A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&amp;</w:t>
            </w:r>
            <w:r w:rsidR="00FE00BA"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9C04D8A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16B6B2B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FB27C4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314732" w14:textId="301ED1F3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851D77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C80412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47961388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F8CCE3" w14:textId="77777777" w:rsidR="00FE00BA" w:rsidRPr="006D0F8B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ld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D8F73C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91794F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E7B499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00836CF" w14:textId="29691D1D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2B8C40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B0400E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35D1A630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7815F5" w14:textId="77777777" w:rsidR="00FE00BA" w:rsidRPr="006D0F8B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osp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EF31C5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3551D45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350BD94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85A49E" w14:textId="408EA01A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  <w:t>.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0910AD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D17712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19C39F19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BB379C" w14:textId="77777777" w:rsidR="00FE00BA" w:rsidRPr="006D0F8B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ol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510D47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7719B6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C222872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766245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9A4EE80" w14:textId="3AA0D29F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7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5E5A87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06F22D28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BB4273" w14:textId="77777777" w:rsidR="00FE00BA" w:rsidRPr="006D0F8B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ltern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F0EA61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75C5258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CFEDC6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E18118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227075" w14:textId="46BCFB0C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6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40D9D9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76F1FC6B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BB18CC" w14:textId="77777777" w:rsidR="00FE00BA" w:rsidRPr="006D0F8B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ou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B3059B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DEAC753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EDA7F2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50E53A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76B4A5" w14:textId="5AF7DAAB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8FCD7DC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D0F8B" w:rsidRPr="00FE00BA" w14:paraId="334C1978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69A876" w14:textId="77777777" w:rsidR="00FE00BA" w:rsidRPr="006D0F8B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oundtrac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70A861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F8988F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018196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6D536F3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CA9F1DA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B00F6A" w14:textId="718CADC1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.669</w:t>
            </w:r>
          </w:p>
        </w:tc>
      </w:tr>
      <w:tr w:rsidR="006D0F8B" w:rsidRPr="00FE00BA" w14:paraId="6BE291E5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979E0C5" w14:textId="3CF2CAF0" w:rsidR="00FE00BA" w:rsidRPr="006D0F8B" w:rsidRDefault="003A466D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lass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B0A6AE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F73521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BE1D9D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82D5B9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64DCAD6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6B4929" w14:textId="49601C8C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  <w:t>.491</w:t>
            </w:r>
          </w:p>
        </w:tc>
      </w:tr>
      <w:tr w:rsidR="006D0F8B" w:rsidRPr="00FE00BA" w14:paraId="3712E883" w14:textId="77777777" w:rsidTr="005125A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E03DC86" w14:textId="4D475C67" w:rsidR="00FE00BA" w:rsidRPr="006D0F8B" w:rsidRDefault="006D0F8B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mo/</w:t>
            </w:r>
            <w:r w:rsidR="00FE00BA" w:rsidRPr="006D0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rea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52FF4E5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BD2C48B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FCAC9B0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1A81976" w14:textId="77777777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8E5AA5E" w14:textId="77777777" w:rsidR="00FE00BA" w:rsidRPr="005125A2" w:rsidRDefault="00FE00BA" w:rsidP="00FE0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DC5C492" w14:textId="07340C04" w:rsidR="00FE00BA" w:rsidRPr="005125A2" w:rsidRDefault="00FE00BA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</w:pPr>
            <w:r w:rsidRPr="005125A2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de-DE" w:eastAsia="de-DE"/>
              </w:rPr>
              <w:t>.487</w:t>
            </w:r>
          </w:p>
        </w:tc>
      </w:tr>
      <w:tr w:rsidR="006D0F8B" w:rsidRPr="00FE00BA" w14:paraId="4400A847" w14:textId="77777777" w:rsidTr="005125A2">
        <w:trPr>
          <w:trHeight w:val="300"/>
        </w:trPr>
        <w:tc>
          <w:tcPr>
            <w:tcW w:w="922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0F28C65" w14:textId="5C456953" w:rsidR="006D0F8B" w:rsidRPr="006D0F8B" w:rsidRDefault="006D0F8B" w:rsidP="00973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00580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de-DE" w:eastAsia="de-DE"/>
              </w:rPr>
              <w:t>NOTE.</w:t>
            </w:r>
            <w:r w:rsidR="00300580" w:rsidRPr="0030058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 xml:space="preserve"> N = 248.</w:t>
            </w: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Primary factor load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n</w:t>
            </w:r>
            <w:r w:rsidR="0065404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gs for 22 musical styles on six</w:t>
            </w:r>
            <w:r w:rsidRPr="006D0F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dimensions are displayed. Loadings below .50 are in italics.</w:t>
            </w:r>
          </w:p>
        </w:tc>
      </w:tr>
    </w:tbl>
    <w:p w14:paraId="06B57987" w14:textId="77777777" w:rsidR="0097317F" w:rsidRPr="00FE00BA" w:rsidRDefault="0097317F" w:rsidP="0097317F">
      <w:pPr>
        <w:rPr>
          <w:rFonts w:ascii="Times New Roman" w:hAnsi="Times New Roman"/>
        </w:rPr>
      </w:pPr>
    </w:p>
    <w:p w14:paraId="5D05F077" w14:textId="77777777" w:rsidR="0097317F" w:rsidRPr="00FE00BA" w:rsidRDefault="0097317F" w:rsidP="0097317F">
      <w:pPr>
        <w:rPr>
          <w:rFonts w:ascii="Times New Roman" w:hAnsi="Times New Roman"/>
        </w:rPr>
      </w:pPr>
    </w:p>
    <w:sectPr w:rsidR="0097317F" w:rsidRPr="00FE00B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2D3701" w14:textId="77777777" w:rsidR="00E74DB0" w:rsidRDefault="00E74DB0" w:rsidP="00117666">
      <w:pPr>
        <w:spacing w:after="0" w:line="240" w:lineRule="auto"/>
      </w:pPr>
      <w:r>
        <w:separator/>
      </w:r>
    </w:p>
  </w:endnote>
  <w:endnote w:type="continuationSeparator" w:id="0">
    <w:p w14:paraId="0244F2F0" w14:textId="77777777" w:rsidR="00E74DB0" w:rsidRDefault="00E74DB0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310AC9" w14:textId="77777777" w:rsidR="008474DA" w:rsidRPr="00577C4C" w:rsidRDefault="008474DA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D8DD10" wp14:editId="1FA591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024170" w14:textId="77777777" w:rsidR="008474DA" w:rsidRPr="00577C4C" w:rsidRDefault="008474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E34D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toM4kv4AAADhAQAAEwAAAAAAAAAAAAAAAAAAAAAAW0NvbnRlbnRf&#10;VHlwZXNdLnhtbFBLAQItABQABgAIAAAAIQA4/SH/1gAAAJQBAAALAAAAAAAAAAAAAAAAAC8BAABf&#10;cmVscy8ucmVsc1BLAQItABQABgAIAAAAIQCsM1uaMwIAAF8EAAAOAAAAAAAAAAAAAAAAAC4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14:paraId="3A024170" w14:textId="77777777" w:rsidR="008474DA" w:rsidRPr="00577C4C" w:rsidRDefault="008474DA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E34D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80A086" w14:textId="77777777" w:rsidR="008474DA" w:rsidRPr="00577C4C" w:rsidRDefault="008474DA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DCB7115" wp14:editId="70BDF2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9EFC22" w14:textId="77777777" w:rsidR="008474DA" w:rsidRPr="00577C4C" w:rsidRDefault="008474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E34D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" filled="f" stroked="f" strokeweight=".5pt">
              <v:textbox style="mso-fit-shape-to-text:t">
                <w:txbxContent>
                  <w:p w14:paraId="0E9EFC22" w14:textId="77777777" w:rsidR="008474DA" w:rsidRPr="00577C4C" w:rsidRDefault="008474DA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E34D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2FF93B" w14:textId="77777777" w:rsidR="00E74DB0" w:rsidRDefault="00E74DB0" w:rsidP="00117666">
      <w:pPr>
        <w:spacing w:after="0" w:line="240" w:lineRule="auto"/>
      </w:pPr>
      <w:r>
        <w:separator/>
      </w:r>
    </w:p>
  </w:footnote>
  <w:footnote w:type="continuationSeparator" w:id="0">
    <w:p w14:paraId="1D34FCDD" w14:textId="77777777" w:rsidR="00E74DB0" w:rsidRDefault="00E74DB0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756E8C" w14:textId="77777777" w:rsidR="008474DA" w:rsidRPr="009151AA" w:rsidRDefault="008474DA">
    <w:pPr>
      <w:pStyle w:val="Header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A7F21C" w14:textId="77777777" w:rsidR="008474DA" w:rsidRDefault="008474DA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41FD56CA" wp14:editId="2EF755B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D90D63"/>
    <w:multiLevelType w:val="hybridMultilevel"/>
    <w:tmpl w:val="A30C9A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1060A1"/>
    <w:multiLevelType w:val="hybridMultilevel"/>
    <w:tmpl w:val="8A36C9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820"/>
    <w:rsid w:val="00034304"/>
    <w:rsid w:val="00035434"/>
    <w:rsid w:val="00077D53"/>
    <w:rsid w:val="00105FD9"/>
    <w:rsid w:val="00117666"/>
    <w:rsid w:val="001549D3"/>
    <w:rsid w:val="00160065"/>
    <w:rsid w:val="00177D84"/>
    <w:rsid w:val="00201527"/>
    <w:rsid w:val="00217614"/>
    <w:rsid w:val="00267D18"/>
    <w:rsid w:val="002868E2"/>
    <w:rsid w:val="002869C3"/>
    <w:rsid w:val="002936E4"/>
    <w:rsid w:val="002C74CA"/>
    <w:rsid w:val="00300580"/>
    <w:rsid w:val="00304820"/>
    <w:rsid w:val="0032352D"/>
    <w:rsid w:val="003544FB"/>
    <w:rsid w:val="003A466D"/>
    <w:rsid w:val="003D2F2D"/>
    <w:rsid w:val="00401590"/>
    <w:rsid w:val="00447801"/>
    <w:rsid w:val="00452E9C"/>
    <w:rsid w:val="004735C8"/>
    <w:rsid w:val="004961FF"/>
    <w:rsid w:val="004D31FA"/>
    <w:rsid w:val="004F6966"/>
    <w:rsid w:val="005125A2"/>
    <w:rsid w:val="00517A89"/>
    <w:rsid w:val="00521F0B"/>
    <w:rsid w:val="005250F2"/>
    <w:rsid w:val="0054300C"/>
    <w:rsid w:val="00550551"/>
    <w:rsid w:val="00593EEA"/>
    <w:rsid w:val="005A5EEE"/>
    <w:rsid w:val="006168EE"/>
    <w:rsid w:val="006375C7"/>
    <w:rsid w:val="00654049"/>
    <w:rsid w:val="00654E8F"/>
    <w:rsid w:val="00660D05"/>
    <w:rsid w:val="006820B1"/>
    <w:rsid w:val="006B7D14"/>
    <w:rsid w:val="006D0F8B"/>
    <w:rsid w:val="00701727"/>
    <w:rsid w:val="0070566C"/>
    <w:rsid w:val="00714C50"/>
    <w:rsid w:val="00725A7D"/>
    <w:rsid w:val="007571FE"/>
    <w:rsid w:val="007577A8"/>
    <w:rsid w:val="00790BB3"/>
    <w:rsid w:val="007C206C"/>
    <w:rsid w:val="00817DD6"/>
    <w:rsid w:val="008474DA"/>
    <w:rsid w:val="00885156"/>
    <w:rsid w:val="008F21E0"/>
    <w:rsid w:val="009151AA"/>
    <w:rsid w:val="0093429D"/>
    <w:rsid w:val="00943573"/>
    <w:rsid w:val="00947797"/>
    <w:rsid w:val="00970F7D"/>
    <w:rsid w:val="0097317F"/>
    <w:rsid w:val="00994A3D"/>
    <w:rsid w:val="009A0C75"/>
    <w:rsid w:val="009C2B12"/>
    <w:rsid w:val="00A4286F"/>
    <w:rsid w:val="00A53BF8"/>
    <w:rsid w:val="00B1671E"/>
    <w:rsid w:val="00B25EB8"/>
    <w:rsid w:val="00B37F4D"/>
    <w:rsid w:val="00B826A5"/>
    <w:rsid w:val="00C52A7B"/>
    <w:rsid w:val="00C56BAF"/>
    <w:rsid w:val="00C679AA"/>
    <w:rsid w:val="00C7292B"/>
    <w:rsid w:val="00C75972"/>
    <w:rsid w:val="00CD066B"/>
    <w:rsid w:val="00CE4FEE"/>
    <w:rsid w:val="00DB59C3"/>
    <w:rsid w:val="00DD7D83"/>
    <w:rsid w:val="00DE23E8"/>
    <w:rsid w:val="00DE34D5"/>
    <w:rsid w:val="00E52377"/>
    <w:rsid w:val="00E64E17"/>
    <w:rsid w:val="00E74DB0"/>
    <w:rsid w:val="00E866C9"/>
    <w:rsid w:val="00EA3D3C"/>
    <w:rsid w:val="00EA61CB"/>
    <w:rsid w:val="00EF2BFD"/>
    <w:rsid w:val="00F131EE"/>
    <w:rsid w:val="00F41EB2"/>
    <w:rsid w:val="00F46900"/>
    <w:rsid w:val="00F61D89"/>
    <w:rsid w:val="00FD1ED2"/>
    <w:rsid w:val="00FE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97D2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48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48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paul.elvers@aesthetics.mpg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>Uploa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65F8C0-5BF3-4F3A-8F88-FCD492150F85}"/>
</file>

<file path=customXml/itemProps2.xml><?xml version="1.0" encoding="utf-8"?>
<ds:datastoreItem xmlns:ds="http://schemas.openxmlformats.org/officeDocument/2006/customXml" ds:itemID="{3A3D19CC-103D-48CA-9FC4-9EB6657C9652}"/>
</file>

<file path=customXml/itemProps3.xml><?xml version="1.0" encoding="utf-8"?>
<ds:datastoreItem xmlns:ds="http://schemas.openxmlformats.org/officeDocument/2006/customXml" ds:itemID="{425DE104-7623-4592-9E36-7C97FA7A898F}"/>
</file>

<file path=customXml/itemProps4.xml><?xml version="1.0" encoding="utf-8"?>
<ds:datastoreItem xmlns:ds="http://schemas.openxmlformats.org/officeDocument/2006/customXml" ds:itemID="{99A90F7E-7767-42C3-B238-8D9D9D1CA3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Elvers</dc:creator>
  <cp:lastModifiedBy>Lena Margulis</cp:lastModifiedBy>
  <cp:revision>3</cp:revision>
  <cp:lastPrinted>2013-10-03T12:51:00Z</cp:lastPrinted>
  <dcterms:created xsi:type="dcterms:W3CDTF">2015-08-03T09:57:00Z</dcterms:created>
  <dcterms:modified xsi:type="dcterms:W3CDTF">2015-08-19T16:31:00Z</dcterms:modified>
</cp:coreProperties>
</file>